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rFonts w:cs="Arial" w:ascii="Arial" w:hAnsi="Arial"/>
          <w:b/>
          <w:sz w:val="32"/>
          <w:szCs w:val="32"/>
        </w:rPr>
        <w:t xml:space="preserve">ADDITIONAL FILE 3: </w:t>
      </w:r>
      <w:r>
        <w:rPr>
          <w:rFonts w:cs="Arial" w:ascii="Arial" w:hAnsi="Arial"/>
          <w:b/>
          <w:sz w:val="24"/>
          <w:szCs w:val="24"/>
        </w:rPr>
        <w:t>Supplementary results tables 2a &amp; 2b. Ear assessments and carriage during therapy.</w:t>
      </w:r>
    </w:p>
    <w:p>
      <w:pPr>
        <w:pStyle w:val="Normal"/>
        <w:suppressLineNumbers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4"/>
        <w:gridCol w:w="1456"/>
        <w:gridCol w:w="1324"/>
        <w:gridCol w:w="2109"/>
        <w:gridCol w:w="1840"/>
      </w:tblGrid>
      <w:tr>
        <w:trPr>
          <w:trHeight w:val="285" w:hRule="atLeast"/>
        </w:trPr>
        <w:tc>
          <w:tcPr>
            <w:tcW w:w="85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able S2a: Ear assessments during therapy </w:t>
            </w:r>
            <w:r>
              <w:rPr>
                <w:sz w:val="22"/>
                <w:szCs w:val="22"/>
              </w:rPr>
              <w:t>(excluding day of randomisation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oxicillin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5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5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years of therap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study visits per child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study visit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543" w:type="dxa"/>
            <w:gridSpan w:val="4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(%) of children with the following worst ear status at least once during therapy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54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oxicillin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Differenc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5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5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5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95% CI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1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0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11% [-2, 25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E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9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86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8% [-3, 1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M without perfo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71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55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16% [-2, 35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M with perfo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3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% [-26, 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 perfo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% [-9, 5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OM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6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% [-11, 3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suppurative OM†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79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75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4% [-12, 21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perforation‡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3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% [-26,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active perforation§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5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3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% [-26, 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recurrent AOMwoP  (&gt;2 episodes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3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8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5% [-10, 21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recurrent AOMwiP (&gt;2 episodes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8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% [-25, -2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543" w:type="dxa"/>
            <w:gridSpan w:val="4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examinations (%) with the following worst ear status during therapy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oxicillin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Ratio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**</w:t>
            </w:r>
          </w:p>
        </w:tc>
      </w:tr>
      <w:tr>
        <w:trPr>
          <w:trHeight w:val="285" w:hRule="atLeast"/>
        </w:trPr>
        <w:tc>
          <w:tcPr>
            <w:tcW w:w="36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28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25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95% CI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</w:t>
            </w:r>
          </w:p>
        </w:tc>
      </w:tr>
      <w:tr>
        <w:trPr>
          <w:trHeight w:val="285" w:hRule="atLeast"/>
        </w:trPr>
        <w:tc>
          <w:tcPr>
            <w:tcW w:w="36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 Poisso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(6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[0.78, 9.13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E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(57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 (52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46, 1.78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M without perfo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(28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(24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48, 1.95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M with perfo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(8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(19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[0.16, 0.84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 perfo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0.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(1.6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[0.01, 2.46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OM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4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(1.1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[0.02, 2.65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suppurative OM†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(36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(44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[0.37, 1.28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perforation‡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9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(22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[0.15, 0.81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65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active perforation§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(8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(20%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[0.15, 0.83]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s prescribed¥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(55%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(68%)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36, 1.22]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0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†</w:t>
      </w:r>
      <w:r>
        <w:rPr>
          <w:sz w:val="22"/>
          <w:szCs w:val="22"/>
        </w:rPr>
        <w:t xml:space="preserve">AOM, AOMwiP or CSOM;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‡ </w:t>
      </w:r>
      <w:r>
        <w:rPr>
          <w:sz w:val="22"/>
          <w:szCs w:val="22"/>
        </w:rPr>
        <w:t xml:space="preserve">AOMwiP, dry perforation or CSOM;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§ AOMwiP or CSOM;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¥ Number of visits at which clinically indicated antibiotics were prescribed or had been prescribed in previous month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**Adjusted for repeated examinations in the same child.</w:t>
      </w:r>
    </w:p>
    <w:p>
      <w:pPr>
        <w:pStyle w:val="Normal"/>
        <w:spacing w:lineRule="auto" w:line="360"/>
        <w:jc w:val="center"/>
        <w:rPr/>
      </w:pPr>
      <w:r>
        <w:rPr/>
        <w:br/>
      </w:r>
    </w:p>
    <w:tbl>
      <w:tblPr>
        <w:tblW w:w="10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456"/>
        <w:gridCol w:w="1440"/>
        <w:gridCol w:w="2180"/>
        <w:gridCol w:w="1860"/>
      </w:tblGrid>
      <w:tr>
        <w:trPr>
          <w:trHeight w:val="285" w:hRule="atLeast"/>
        </w:trPr>
        <w:tc>
          <w:tcPr>
            <w:tcW w:w="86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2b: Nasopharyngeal carriage during therapy.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869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</w:rPr>
              <w:t>Number of swabs (%) with the following OM pathogens</w:t>
            </w:r>
            <w:r>
              <w:rPr>
                <w:sz w:val="22"/>
                <w:szCs w:val="22"/>
                <w:vertAlign w:val="superscript"/>
              </w:rPr>
              <w:t>¥</w:t>
            </w:r>
            <w:r>
              <w:rPr>
                <w:b/>
                <w:bCs/>
                <w:sz w:val="22"/>
                <w:szCs w:val="22"/>
              </w:rPr>
              <w:t xml:space="preserve"> during therapy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oxicil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Ratio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**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2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25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95% CI]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 Poisson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 (5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 (78%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67, 0.88]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Hi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 (7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 (70%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[0.47, 1.6]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ca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 (8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 (90%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44, 1.46]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pn, NCHi and M.ca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 (4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 (58%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34, 1.23]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icillin non-susceptible Spn‡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95 (3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100 (40%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0[0.37, 1.3]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lactamase producing NCHi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10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5%)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[0.63, 4.1]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</w:tr>
    </w:tbl>
    <w:p>
      <w:pPr>
        <w:pStyle w:val="Normal"/>
        <w:suppressLineNumbers/>
        <w:spacing w:lineRule="auto" w:line="360" w:before="20" w:after="20"/>
        <w:rPr/>
      </w:pPr>
      <w:r>
        <w:rPr>
          <w:sz w:val="22"/>
          <w:szCs w:val="22"/>
          <w:vertAlign w:val="superscript"/>
        </w:rPr>
        <w:t>¥</w:t>
      </w:r>
      <w:r>
        <w:rPr>
          <w:sz w:val="22"/>
          <w:szCs w:val="22"/>
        </w:rPr>
        <w:t xml:space="preserve"> Spn </w:t>
      </w:r>
      <w:r>
        <w:rPr>
          <w:i/>
          <w:sz w:val="22"/>
          <w:szCs w:val="22"/>
        </w:rPr>
        <w:t>Streptococcus pneumoniae</w:t>
      </w:r>
      <w:r>
        <w:rPr>
          <w:sz w:val="22"/>
          <w:szCs w:val="22"/>
        </w:rPr>
        <w:t xml:space="preserve">. NCHi non-capsular </w:t>
      </w:r>
      <w:r>
        <w:rPr>
          <w:i/>
          <w:sz w:val="22"/>
          <w:szCs w:val="22"/>
        </w:rPr>
        <w:t>Haemophilus influenzae</w:t>
      </w:r>
      <w:r>
        <w:rPr>
          <w:sz w:val="22"/>
          <w:szCs w:val="22"/>
        </w:rPr>
        <w:t xml:space="preserve">. M. cat </w:t>
      </w:r>
      <w:r>
        <w:rPr>
          <w:i/>
          <w:sz w:val="22"/>
          <w:szCs w:val="22"/>
        </w:rPr>
        <w:t xml:space="preserve">Moraxella catarrhalis.  </w:t>
      </w:r>
    </w:p>
    <w:p>
      <w:pPr>
        <w:pStyle w:val="Normal"/>
        <w:suppressLineNumbers/>
        <w:spacing w:lineRule="auto" w:line="360" w:before="20" w:after="2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‡</w:t>
      </w:r>
      <w:r>
        <w:rPr>
          <w:sz w:val="22"/>
          <w:szCs w:val="22"/>
          <w:lang w:val="fr-FR"/>
        </w:rPr>
        <w:t>Penicillin intermediate or high level resistant Spn (MIC &gt;= 0.1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  <w:lang w:val="fr-FR"/>
        </w:rPr>
        <w:t>g/ml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**Adjusted for repeated examinations in the same child.</w:t>
      </w:r>
    </w:p>
    <w:p>
      <w:pPr>
        <w:pStyle w:val="Normal"/>
        <w:suppressLineNumbers/>
        <w:spacing w:lineRule="auto" w:line="360" w:before="20" w:after="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994" w:right="1440" w:gutter="0" w:header="0" w:top="1138" w:footer="0" w:bottom="1411"/>
      <w:pgNumType w:fmt="decimal"/>
      <w:formProt w:val="false"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04:36:00Z</dcterms:created>
  <dc:creator>aleach</dc:creator>
  <dc:description/>
  <cp:keywords/>
  <dc:language>en-US</dc:language>
  <cp:lastModifiedBy>aleach</cp:lastModifiedBy>
  <cp:lastPrinted>2008-04-04T13:38:00Z</cp:lastPrinted>
  <dcterms:modified xsi:type="dcterms:W3CDTF">2008-05-22T23:27:00Z</dcterms:modified>
  <cp:revision>3</cp:revision>
  <dc:subject/>
  <dc:title>ADDITIONAL FILE 3: Supplementary results tables 2a &amp; 2b</dc:title>
</cp:coreProperties>
</file>